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orting Information </w:t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</w:t>
      </w:r>
      <w:r>
        <w:rPr/>
        <w:t xml:space="preserve"> </w:t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418"/>
        <w:gridCol w:w="1701"/>
        <w:gridCol w:w="141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DB id / conformer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verall quality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valent bond qu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covalent/ packing qual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rsion angle qualit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q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qu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3cw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3d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o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iz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ez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77 (used for sites A, 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nf_85 </w:t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(used for site B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95 (used for site 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53 (used for sites E, F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20 (used for site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87 (used for site H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nf_57 (used for site 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3:45:00Z</dcterms:created>
  <dc:creator>Irilenia Nobeli</dc:creator>
  <dc:description/>
  <cp:keywords/>
  <dc:language>en-US</dc:language>
  <cp:lastModifiedBy>Irilenia Nobeli</cp:lastModifiedBy>
  <dcterms:modified xsi:type="dcterms:W3CDTF">2012-04-13T09:35:00Z</dcterms:modified>
  <cp:revision>6</cp:revision>
  <dc:subject/>
  <dc:title/>
</cp:coreProperties>
</file>